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781DF" w14:textId="0AD62045" w:rsidR="00AF1FCE" w:rsidRDefault="00AF1FCE" w:rsidP="00AF1FCE">
      <w:pPr>
        <w:spacing w:after="12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 xml:space="preserve">Supplementary Table 2. Glioma search terms for extraction of </w:t>
      </w:r>
      <w:proofErr w:type="spellStart"/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pLGG</w:t>
      </w:r>
      <w:proofErr w:type="spellEnd"/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 xml:space="preserve"> cases using </w:t>
      </w: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NLP</w:t>
      </w: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 xml:space="preserve"> from physician notes</w:t>
      </w:r>
    </w:p>
    <w:tbl>
      <w:tblPr>
        <w:tblW w:w="11487" w:type="dxa"/>
        <w:tblInd w:w="-5" w:type="dxa"/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5392"/>
        <w:gridCol w:w="142"/>
        <w:gridCol w:w="5953"/>
      </w:tblGrid>
      <w:tr w:rsidR="00AF1FCE" w14:paraId="2E7F9F2C" w14:textId="77777777" w:rsidTr="00AF1FCE">
        <w:trPr>
          <w:trHeight w:val="379"/>
        </w:trPr>
        <w:tc>
          <w:tcPr>
            <w:tcW w:w="114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70CE1EC7" w14:textId="77777777" w:rsidR="00AF1FCE" w:rsidRDefault="00AF1FCE" w:rsidP="00AF1F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arch terms for glioma in physician notes</w:t>
            </w:r>
          </w:p>
        </w:tc>
      </w:tr>
      <w:tr w:rsidR="00AF1FCE" w14:paraId="1F009370" w14:textId="77777777" w:rsidTr="00AF1FCE">
        <w:trPr>
          <w:trHeight w:val="288"/>
        </w:trPr>
        <w:tc>
          <w:tcPr>
            <w:tcW w:w="53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0A1D98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centric Glioma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1E3C6B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NT</w:t>
            </w:r>
          </w:p>
        </w:tc>
      </w:tr>
      <w:tr w:rsidR="00AF1FCE" w14:paraId="512ECB6C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7424FCD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-centric 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4A058792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al glial</w:t>
            </w:r>
          </w:p>
        </w:tc>
      </w:tr>
      <w:tr w:rsidR="00AF1FCE" w14:paraId="0F311001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0B3ED0D8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ocyte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03DEA372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al-glial</w:t>
            </w:r>
          </w:p>
        </w:tc>
      </w:tr>
      <w:tr w:rsidR="00AF1FCE" w14:paraId="480FB6A6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83FA3B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C77B96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ig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ocyte</w:t>
            </w:r>
            <w:proofErr w:type="spellEnd"/>
          </w:p>
        </w:tc>
      </w:tr>
      <w:tr w:rsidR="00AF1FCE" w14:paraId="65AD109C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1DDED44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doid Glioma of 3rd Ventricle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08815BD8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ig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oglia</w:t>
            </w:r>
            <w:proofErr w:type="spellEnd"/>
          </w:p>
        </w:tc>
      </w:tr>
      <w:tr w:rsidR="00AF1FCE" w14:paraId="44C5A420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3B6311C8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doid Glioma of III Ventricle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2ADE8B7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ig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oglioma</w:t>
            </w:r>
            <w:proofErr w:type="spellEnd"/>
          </w:p>
        </w:tc>
      </w:tr>
      <w:tr w:rsidR="00AF1FCE" w14:paraId="6A8E3E34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D362BD3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doid Glioma of Third Ventricle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523C337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dendrocyte</w:t>
            </w:r>
          </w:p>
        </w:tc>
      </w:tr>
      <w:tr w:rsidR="00AF1FCE" w14:paraId="17F0FB47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DF54E05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moplastic Infantile Astrocytoma and Ganglio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76BEFCB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ocyte</w:t>
            </w:r>
            <w:proofErr w:type="spellEnd"/>
          </w:p>
        </w:tc>
      </w:tr>
      <w:tr w:rsidR="00AF1FCE" w14:paraId="6087AB27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12E498B4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moplastic Infantile Astrocytoma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6C2F6E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dendroglia</w:t>
            </w:r>
          </w:p>
        </w:tc>
      </w:tr>
      <w:tr w:rsidR="00AF1FCE" w14:paraId="07B139DF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4FBDD4D4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mo-plastic Infantile Astrocytoma and Ganglio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409AA4CE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oglia</w:t>
            </w:r>
            <w:proofErr w:type="spellEnd"/>
          </w:p>
        </w:tc>
      </w:tr>
      <w:tr w:rsidR="00AF1FCE" w14:paraId="134F4016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3505DAFB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mo-plastic Infantile Astrocytoma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3CAEA726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dendroglioma</w:t>
            </w:r>
          </w:p>
        </w:tc>
      </w:tr>
      <w:tr w:rsidR="00AF1FCE" w14:paraId="7EF8AE5E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25A595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moplastic infanti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3F2163A6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oglioma</w:t>
            </w:r>
            <w:proofErr w:type="spellEnd"/>
          </w:p>
        </w:tc>
      </w:tr>
      <w:tr w:rsidR="00AF1FCE" w14:paraId="5EE7E1B1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25464EE6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mo-plastic infanti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154DA60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c nerve glioma</w:t>
            </w:r>
          </w:p>
        </w:tc>
      </w:tr>
      <w:tr w:rsidR="00AF1FCE" w14:paraId="62E47683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00CA1A26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moplastic infantile ganglio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459C4E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c pathway glioma</w:t>
            </w:r>
          </w:p>
        </w:tc>
      </w:tr>
      <w:tr w:rsidR="00AF1FCE" w14:paraId="1072345A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71A370A7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moplastic infanti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2625BA8B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illary Glioneuronal</w:t>
            </w:r>
          </w:p>
        </w:tc>
      </w:tr>
      <w:tr w:rsidR="00AF1FCE" w14:paraId="69DB8CD6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084F099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mo-plastic infantile ganglio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5B305FE4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pillar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</w:t>
            </w:r>
          </w:p>
        </w:tc>
      </w:tr>
      <w:tr w:rsidR="00AF1FCE" w14:paraId="22F717EF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26B6D3DF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mo-plastic infanti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4EEADB97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illary Glioneuronal Tumor</w:t>
            </w:r>
          </w:p>
        </w:tc>
      </w:tr>
      <w:tr w:rsidR="00AF1FCE" w14:paraId="4CED02AD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7C5DEAC3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iffuse astrocyt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3A042AD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pillar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 Tumor</w:t>
            </w:r>
          </w:p>
        </w:tc>
      </w:tr>
      <w:tr w:rsidR="00AF1FCE" w14:paraId="0C00882E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3B8C8F0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use leptomeningeal glioneuronal tumor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1A56B8E9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low-grade glioma</w:t>
            </w:r>
          </w:p>
        </w:tc>
      </w:tr>
      <w:tr w:rsidR="00AF1FCE" w14:paraId="58DC4312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0B7515C5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use leptomeninge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 tumor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25D0DDDE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low-grade glioma</w:t>
            </w:r>
          </w:p>
        </w:tc>
      </w:tr>
      <w:tr w:rsidR="00AF1FCE" w14:paraId="287BA680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1505F6F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u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eningeal glioneuronal tumor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20DF1029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cytic astrocytoma</w:t>
            </w:r>
          </w:p>
        </w:tc>
      </w:tr>
      <w:tr w:rsidR="00AF1FCE" w14:paraId="23FAE863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2AAF396B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u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meninge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 tumor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1F3A8B33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trocytoma</w:t>
            </w:r>
          </w:p>
        </w:tc>
      </w:tr>
      <w:tr w:rsidR="00AF1FCE" w14:paraId="4107E5BD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BB1F507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GNT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2512104B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myxo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trocytoma</w:t>
            </w:r>
          </w:p>
        </w:tc>
      </w:tr>
      <w:tr w:rsidR="00AF1FCE" w14:paraId="0BA24B62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7054AFD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embryoplas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uroepithelial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511AC91D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-myxoid astrocytoma</w:t>
            </w:r>
          </w:p>
        </w:tc>
      </w:tr>
      <w:tr w:rsidR="00AF1FCE" w14:paraId="6052F69D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C32AD04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embryoplas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uro-epithelial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F24580E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eomorph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trocytoma</w:t>
            </w:r>
          </w:p>
        </w:tc>
      </w:tr>
      <w:tr w:rsidR="00AF1FCE" w14:paraId="2D7343C1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69CBC3AB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embryoplas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uroepithelial tumor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491E60C5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eo-morph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trocytoma</w:t>
            </w:r>
          </w:p>
        </w:tc>
      </w:tr>
      <w:tr w:rsidR="00AF1FCE" w14:paraId="24F8E465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39FB02F4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embryoplas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uro-epithelial tumor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DAD1B3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eomorph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astrocytoma</w:t>
            </w:r>
            <w:proofErr w:type="spellEnd"/>
          </w:p>
        </w:tc>
      </w:tr>
      <w:tr w:rsidR="00AF1FCE" w14:paraId="4FE1164A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7B5EB627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endymal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7B7EF099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eo-morph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astrocytoma</w:t>
            </w:r>
            <w:proofErr w:type="spellEnd"/>
          </w:p>
        </w:tc>
      </w:tr>
      <w:tr w:rsidR="00AF1FCE" w14:paraId="61F9EE23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092106B4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ma</w:t>
            </w:r>
            <w:proofErr w:type="spellEnd"/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530AD77E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GG</w:t>
            </w:r>
          </w:p>
        </w:tc>
      </w:tr>
      <w:tr w:rsidR="00AF1FCE" w14:paraId="3ABA7456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4C31AE19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28F0D8D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NTY</w:t>
            </w:r>
          </w:p>
        </w:tc>
      </w:tr>
      <w:tr w:rsidR="00AF1FCE" w14:paraId="4E9D3E14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1E0DD9BE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cyt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146700FA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 Grade Neuroepithelial tumor of the Young</w:t>
            </w:r>
          </w:p>
        </w:tc>
      </w:tr>
      <w:tr w:rsidR="00AF1FCE" w14:paraId="7BA1249D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01635525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-cytoma</w:t>
            </w:r>
            <w:proofErr w:type="spellEnd"/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5AC611AE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-Grade Neuro-epithelial tumor of the Young</w:t>
            </w:r>
          </w:p>
        </w:tc>
      </w:tr>
      <w:tr w:rsidR="00AF1FCE" w14:paraId="6A815BCA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70068F9F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46C0B8E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 Grade Neuroepithelial tumor of Young</w:t>
            </w:r>
          </w:p>
        </w:tc>
      </w:tr>
      <w:tr w:rsidR="00AF1FCE" w14:paraId="1B524642" w14:textId="77777777" w:rsidTr="00AF1FCE">
        <w:trPr>
          <w:trHeight w:val="288"/>
        </w:trPr>
        <w:tc>
          <w:tcPr>
            <w:tcW w:w="5392" w:type="dxa"/>
            <w:shd w:val="clear" w:color="auto" w:fill="auto"/>
            <w:noWrap/>
            <w:vAlign w:val="bottom"/>
          </w:tcPr>
          <w:p w14:paraId="7FAB3C3B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ioma</w:t>
            </w:r>
          </w:p>
        </w:tc>
        <w:tc>
          <w:tcPr>
            <w:tcW w:w="6095" w:type="dxa"/>
            <w:gridSpan w:val="2"/>
            <w:shd w:val="clear" w:color="auto" w:fill="auto"/>
            <w:vAlign w:val="bottom"/>
          </w:tcPr>
          <w:p w14:paraId="67329A3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-Grade Neuro-epithelial tumor of Young</w:t>
            </w:r>
          </w:p>
        </w:tc>
      </w:tr>
      <w:tr w:rsidR="00AF1FCE" w14:paraId="0E84CB7C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3E5E208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3C11B62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-Grade Neuroepithelial tumor of the Young</w:t>
            </w:r>
          </w:p>
        </w:tc>
      </w:tr>
      <w:tr w:rsidR="00AF1FCE" w14:paraId="67748A9E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177F101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lioma of 2nd cranial nerve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098229D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-Grade Neuro-epithelial tumor of the Young</w:t>
            </w:r>
          </w:p>
        </w:tc>
      </w:tr>
      <w:tr w:rsidR="00AF1FCE" w14:paraId="49D1EBC2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7CF6C855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of optic nerve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227050A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-Grade Neuroepithelial tumor of Young</w:t>
            </w:r>
          </w:p>
        </w:tc>
      </w:tr>
      <w:tr w:rsidR="00AF1FCE" w14:paraId="10F53C84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154E3EF5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 of optic pathway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5D1E96F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ous Low-Grade Neuro-epithelial tumor of Young</w:t>
            </w:r>
          </w:p>
        </w:tc>
      </w:tr>
      <w:tr w:rsidR="00AF1FCE" w14:paraId="2E4C0B6E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2B1F4ABA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neuron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A8292F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tted glioneuronal</w:t>
            </w:r>
          </w:p>
        </w:tc>
      </w:tr>
      <w:tr w:rsidR="00AF1FCE" w14:paraId="2E1D5DBA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365F59A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2FFE5BE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et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</w:t>
            </w:r>
          </w:p>
        </w:tc>
      </w:tr>
      <w:tr w:rsidR="00AF1FCE" w14:paraId="4BA37801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37A168C9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grade glioma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63DCB0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tted glioneuronal tumor</w:t>
            </w:r>
          </w:p>
        </w:tc>
      </w:tr>
      <w:tr w:rsidR="00AF1FCE" w14:paraId="0049B07F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593FA6BD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grade glioma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79EC7B78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et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 tumor</w:t>
            </w:r>
          </w:p>
        </w:tc>
      </w:tr>
      <w:tr w:rsidR="00AF1FCE" w14:paraId="241F3946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26049C07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glia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19E2929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tte-forming Glioneuronal</w:t>
            </w:r>
          </w:p>
        </w:tc>
      </w:tr>
      <w:tr w:rsidR="00AF1FCE" w14:paraId="2591EBBF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5CE4FAA9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glioneuron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5771032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ette-formin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</w:t>
            </w:r>
          </w:p>
        </w:tc>
      </w:tr>
      <w:tr w:rsidR="00AF1FCE" w14:paraId="787191DE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6A0DC14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x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2CBD625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tte-forming glioneuronal tumor</w:t>
            </w:r>
          </w:p>
        </w:tc>
      </w:tr>
      <w:tr w:rsidR="00AF1FCE" w14:paraId="5E2D8112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37F5E6B0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neuronal gli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F9FBD49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ette-formin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euronal tumor</w:t>
            </w:r>
          </w:p>
        </w:tc>
      </w:tr>
      <w:tr w:rsidR="00AF1FCE" w14:paraId="4C1E8549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12BD6A94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neuronal-gli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7AE7DD8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A</w:t>
            </w:r>
          </w:p>
        </w:tc>
      </w:tr>
      <w:tr w:rsidR="00AF1FCE" w14:paraId="176BEE50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49EC15BD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nodular and vacuolating neuron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10AD3CC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pendymal astrocytoma</w:t>
            </w:r>
          </w:p>
        </w:tc>
      </w:tr>
      <w:tr w:rsidR="00AF1FCE" w14:paraId="71547B57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22A22531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nodular and vacuolating neuronal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1799BA2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-ependymal astrocytoma</w:t>
            </w:r>
          </w:p>
        </w:tc>
      </w:tr>
      <w:tr w:rsidR="00AF1FCE" w14:paraId="56F69E88" w14:textId="77777777" w:rsidTr="00AF1FCE">
        <w:trPr>
          <w:trHeight w:val="288"/>
        </w:trPr>
        <w:tc>
          <w:tcPr>
            <w:tcW w:w="5534" w:type="dxa"/>
            <w:gridSpan w:val="2"/>
            <w:shd w:val="clear" w:color="auto" w:fill="auto"/>
            <w:noWrap/>
            <w:vAlign w:val="bottom"/>
          </w:tcPr>
          <w:p w14:paraId="510CA6E6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nodular and vacuolating neuronal tumor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D6BADC7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ependymal giant cell astrocytoma</w:t>
            </w:r>
          </w:p>
        </w:tc>
      </w:tr>
      <w:tr w:rsidR="00AF1FCE" w14:paraId="2EA16DC9" w14:textId="77777777" w:rsidTr="00AF1FCE">
        <w:trPr>
          <w:trHeight w:val="40"/>
        </w:trPr>
        <w:tc>
          <w:tcPr>
            <w:tcW w:w="55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CAF55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-nodular and vacuolating neuronal tumor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4F273F" w14:textId="77777777" w:rsidR="00AF1FCE" w:rsidRDefault="00AF1FCE" w:rsidP="00AF1FC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-ependymal giant cell astrocytoma</w:t>
            </w:r>
          </w:p>
        </w:tc>
      </w:tr>
    </w:tbl>
    <w:p w14:paraId="3FECCB59" w14:textId="5704C475" w:rsidR="00F7480E" w:rsidRPr="00AF1FCE" w:rsidRDefault="00AF1FCE" w:rsidP="00AF1FCE">
      <w:pPr>
        <w:spacing w:before="120" w:after="120" w:line="24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AF1FCE">
        <w:rPr>
          <w:rFonts w:ascii="Arial" w:eastAsia="Times New Roman" w:hAnsi="Arial" w:cs="Arial"/>
          <w:sz w:val="18"/>
          <w:szCs w:val="18"/>
        </w:rPr>
        <w:t>NLP, natural language processing.</w:t>
      </w:r>
    </w:p>
    <w:sectPr w:rsidR="00F7480E" w:rsidRPr="00AF1FCE" w:rsidSect="00AF1FC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FCE"/>
    <w:rsid w:val="00AF1FCE"/>
    <w:rsid w:val="00BF1D32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98D9"/>
  <w15:chartTrackingRefBased/>
  <w15:docId w15:val="{E0D2770B-D2F0-4A56-8FF8-53B197D4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FC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er Communications</dc:creator>
  <cp:keywords/>
  <dc:description/>
  <cp:lastModifiedBy>Cancer Communications</cp:lastModifiedBy>
  <cp:revision>1</cp:revision>
  <dcterms:created xsi:type="dcterms:W3CDTF">2023-11-17T14:27:00Z</dcterms:created>
  <dcterms:modified xsi:type="dcterms:W3CDTF">2023-11-17T14:35:00Z</dcterms:modified>
</cp:coreProperties>
</file>